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638"/>
        <w:gridCol w:w="1260"/>
        <w:gridCol w:w="1538"/>
        <w:gridCol w:w="4754"/>
        <w:gridCol w:w="961"/>
        <w:gridCol w:w="1192"/>
        <w:gridCol w:w="976"/>
        <w:gridCol w:w="1027"/>
      </w:tblGrid>
      <w:tr>
        <w:trPr>
          <w:trHeight w:val="330" w:hRule="atLeast"/>
        </w:trPr>
        <w:tc>
          <w:tcPr>
            <w:tcW w:w="11484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Table S1. Primer sequence and PCR condition for amplification of GIP SNPs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2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SNP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Method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Primer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Sequence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Location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nnealin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Base pair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Reference</w:t>
            </w:r>
          </w:p>
        </w:tc>
      </w:tr>
      <w:tr>
        <w:trPr>
          <w:trHeight w:val="63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rs229172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GI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Tetra-primer ARMS-PCR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Outer forward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TCACGAGTTCATTCGAGAACAGC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Exon 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8˚C,             30 cycle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Ye et al, 2001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ner reverse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TCCTCCTTCCTATTAGCTTGCCC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4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ner forward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TCGGGCGCTGGAGCTGGAC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Outer reverse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CAGGAGTTTGCTCAATGAAGACC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2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63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rs229172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GI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Tetra-primer ARMS-PCR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Outer forward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TCACGAGTTCATTCGAGAACAGC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Intron 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2.5˚C,          30 cycle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Ye et al, 2001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ner reverse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TAGGGACACTTGAATCTTTTAAGAC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2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ner forward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CCCTCTGCTTTTGGGGTTCCG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Outer reverse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CAGGAGTTTGCTCAATGAAGACC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5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630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rs93730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GI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Tetra-primer ARMS-PCR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Outer forward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CACCTGAACTGTGCTAATTGG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' UTR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2˚C,            30 cycl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Ye et al, 2001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ner reverse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GCGCCTGGCCTACAAGGAT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ner forward</w:t>
            </w:r>
          </w:p>
        </w:tc>
        <w:tc>
          <w:tcPr>
            <w:tcW w:w="4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TTGCCCTCAGTTAGAAGTGG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30" w:hRule="atLeast"/>
        </w:trPr>
        <w:tc>
          <w:tcPr>
            <w:tcW w:w="11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Outer reverse</w:t>
            </w:r>
          </w:p>
        </w:tc>
        <w:tc>
          <w:tcPr>
            <w:tcW w:w="47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TGAACTCGATCTTGGCTCAC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1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84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Kartika"/>
      <w:color w:val="auto"/>
      <w:sz w:val="22"/>
      <w:szCs w:val="22"/>
      <w:lang w:val="en-IN" w:bidi="ml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12:32:00Z</dcterms:created>
  <dc:creator>Windows User</dc:creator>
  <dc:description/>
  <dc:language>en-US</dc:language>
  <cp:lastModifiedBy>SOANIL</cp:lastModifiedBy>
  <dcterms:modified xsi:type="dcterms:W3CDTF">2010-07-28T12:32:00Z</dcterms:modified>
  <cp:revision>2</cp:revision>
  <dc:subject/>
  <dc:title/>
</cp:coreProperties>
</file>